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0713C" w14:textId="1B5CEE13" w:rsidR="00AF1B6F" w:rsidRPr="003C73B4" w:rsidRDefault="00CE66A7" w:rsidP="00682078">
      <w:pPr>
        <w:spacing w:line="360" w:lineRule="auto"/>
        <w:jc w:val="center"/>
        <w:rPr>
          <w:rFonts w:asciiTheme="majorBidi" w:hAnsiTheme="majorBidi" w:cstheme="majorBidi"/>
          <w:b/>
          <w:bCs/>
          <w:sz w:val="30"/>
          <w:szCs w:val="30"/>
        </w:rPr>
      </w:pPr>
      <w:r w:rsidRPr="003C73B4">
        <w:rPr>
          <w:rFonts w:asciiTheme="majorBidi" w:hAnsiTheme="majorBidi" w:cstheme="majorBidi"/>
          <w:b/>
          <w:bCs/>
          <w:sz w:val="30"/>
          <w:szCs w:val="30"/>
        </w:rPr>
        <w:t>Appendix 1.</w:t>
      </w:r>
    </w:p>
    <w:p w14:paraId="57260107" w14:textId="77777777" w:rsidR="00022DA0" w:rsidRPr="00682078" w:rsidRDefault="00022DA0" w:rsidP="00682078">
      <w:pPr>
        <w:spacing w:line="360" w:lineRule="auto"/>
        <w:jc w:val="center"/>
        <w:rPr>
          <w:rFonts w:asciiTheme="majorBidi" w:hAnsiTheme="majorBidi" w:cstheme="majorBidi"/>
        </w:rPr>
      </w:pPr>
    </w:p>
    <w:p w14:paraId="67350447" w14:textId="77F20A21" w:rsidR="00CE66A7" w:rsidRPr="00682078" w:rsidRDefault="00CE66A7" w:rsidP="00682078">
      <w:pPr>
        <w:spacing w:line="360" w:lineRule="auto"/>
        <w:rPr>
          <w:rFonts w:asciiTheme="majorBidi" w:hAnsiTheme="majorBidi" w:cstheme="majorBidi"/>
        </w:rPr>
      </w:pPr>
    </w:p>
    <w:p w14:paraId="1B7B9B3D" w14:textId="759AB72C" w:rsidR="00CE66A7" w:rsidRPr="00682078" w:rsidRDefault="00CE66A7" w:rsidP="00682078">
      <w:pPr>
        <w:spacing w:line="360" w:lineRule="auto"/>
        <w:rPr>
          <w:rFonts w:asciiTheme="majorBidi" w:hAnsiTheme="majorBidi" w:cstheme="majorBidi"/>
          <w:b/>
          <w:bCs/>
        </w:rPr>
      </w:pPr>
      <w:r w:rsidRPr="00682078">
        <w:rPr>
          <w:rFonts w:asciiTheme="majorBidi" w:hAnsiTheme="majorBidi" w:cstheme="majorBidi"/>
          <w:b/>
          <w:bCs/>
        </w:rPr>
        <w:t xml:space="preserve">Data collected </w:t>
      </w:r>
      <w:r w:rsidR="00682078">
        <w:rPr>
          <w:rFonts w:asciiTheme="majorBidi" w:hAnsiTheme="majorBidi" w:cstheme="majorBidi"/>
          <w:b/>
          <w:bCs/>
        </w:rPr>
        <w:t xml:space="preserve">prospectively during study period </w:t>
      </w:r>
    </w:p>
    <w:p w14:paraId="65E96E2B" w14:textId="47344ECC" w:rsidR="00CE66A7" w:rsidRPr="00682078" w:rsidRDefault="00CE66A7" w:rsidP="00682078">
      <w:pPr>
        <w:spacing w:line="360" w:lineRule="auto"/>
        <w:rPr>
          <w:rFonts w:asciiTheme="majorBidi" w:hAnsiTheme="majorBidi" w:cstheme="majorBidi"/>
        </w:rPr>
      </w:pPr>
    </w:p>
    <w:p w14:paraId="59F09369" w14:textId="03418F22" w:rsidR="00CE66A7" w:rsidRPr="00682078" w:rsidRDefault="00022DA0" w:rsidP="00682078">
      <w:pPr>
        <w:spacing w:line="360" w:lineRule="auto"/>
        <w:rPr>
          <w:rFonts w:asciiTheme="majorBidi" w:hAnsiTheme="majorBidi" w:cstheme="majorBidi"/>
          <w:i/>
          <w:iCs/>
        </w:rPr>
      </w:pPr>
      <w:r w:rsidRPr="00682078">
        <w:rPr>
          <w:rFonts w:asciiTheme="majorBidi" w:hAnsiTheme="majorBidi" w:cstheme="majorBidi"/>
          <w:i/>
          <w:iCs/>
        </w:rPr>
        <w:t xml:space="preserve">a) SARS-CoV-2 </w:t>
      </w:r>
      <w:r w:rsidR="00CE66A7" w:rsidRPr="00682078">
        <w:rPr>
          <w:rFonts w:asciiTheme="majorBidi" w:hAnsiTheme="majorBidi" w:cstheme="majorBidi"/>
          <w:i/>
          <w:iCs/>
        </w:rPr>
        <w:t xml:space="preserve">symptoms </w:t>
      </w:r>
    </w:p>
    <w:p w14:paraId="19486ACB" w14:textId="020187BF" w:rsidR="00CE66A7" w:rsidRPr="00682078" w:rsidRDefault="00CE66A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Fever</w:t>
      </w:r>
    </w:p>
    <w:p w14:paraId="0A1311DF" w14:textId="5FEA0A40" w:rsidR="00CE66A7" w:rsidRPr="00682078" w:rsidRDefault="00CE66A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Cough </w:t>
      </w:r>
    </w:p>
    <w:p w14:paraId="309814F7" w14:textId="1048210F" w:rsidR="00CE66A7" w:rsidRPr="00682078" w:rsidRDefault="00CE66A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Short of breath </w:t>
      </w:r>
    </w:p>
    <w:p w14:paraId="3A28E489" w14:textId="6729F447" w:rsidR="00CE66A7" w:rsidRPr="00682078" w:rsidRDefault="00CE66A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Sore throat </w:t>
      </w:r>
    </w:p>
    <w:p w14:paraId="4F8D4479" w14:textId="4A1454BA" w:rsidR="00CE66A7" w:rsidRPr="00682078" w:rsidRDefault="00CE66A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Nasal congestion </w:t>
      </w:r>
    </w:p>
    <w:p w14:paraId="0903505F" w14:textId="3A4F1657" w:rsidR="00CE66A7" w:rsidRPr="00682078" w:rsidRDefault="00CE66A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Eye congestion </w:t>
      </w:r>
    </w:p>
    <w:p w14:paraId="0718DE27" w14:textId="37750BF8" w:rsidR="00CE66A7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Headache</w:t>
      </w:r>
    </w:p>
    <w:p w14:paraId="5FA17EF7" w14:textId="7D0E2823" w:rsidR="009249AD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Lethargy </w:t>
      </w:r>
    </w:p>
    <w:p w14:paraId="2326B5D6" w14:textId="53B6E1AD" w:rsidR="009249AD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Nausea</w:t>
      </w:r>
    </w:p>
    <w:p w14:paraId="05464841" w14:textId="650D304E" w:rsidR="009249AD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Vomiting </w:t>
      </w:r>
    </w:p>
    <w:p w14:paraId="4603020B" w14:textId="616ABCE8" w:rsidR="009249AD" w:rsidRPr="00682078" w:rsidRDefault="00022DA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Diarrhea</w:t>
      </w:r>
    </w:p>
    <w:p w14:paraId="473B79DC" w14:textId="752F0DCE" w:rsidR="009249AD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Abdominal pain</w:t>
      </w:r>
    </w:p>
    <w:p w14:paraId="29318323" w14:textId="0B33A1AA" w:rsidR="009249AD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Arthralgia </w:t>
      </w:r>
    </w:p>
    <w:p w14:paraId="56CDB506" w14:textId="0DFA3CE5" w:rsidR="009249AD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Anosmia </w:t>
      </w:r>
    </w:p>
    <w:p w14:paraId="53FED516" w14:textId="23F31C15" w:rsidR="009249AD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Ageusia </w:t>
      </w:r>
    </w:p>
    <w:p w14:paraId="4089113E" w14:textId="65675987" w:rsidR="009249AD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</w:p>
    <w:p w14:paraId="48E2805C" w14:textId="34632DFA" w:rsidR="009249AD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</w:p>
    <w:p w14:paraId="2EDC7593" w14:textId="50D48490" w:rsidR="009249AD" w:rsidRPr="00682078" w:rsidRDefault="00022DA0" w:rsidP="00682078">
      <w:pPr>
        <w:spacing w:line="360" w:lineRule="auto"/>
        <w:rPr>
          <w:rFonts w:asciiTheme="majorBidi" w:hAnsiTheme="majorBidi" w:cstheme="majorBidi"/>
          <w:i/>
          <w:iCs/>
        </w:rPr>
      </w:pPr>
      <w:r w:rsidRPr="00682078">
        <w:rPr>
          <w:rFonts w:asciiTheme="majorBidi" w:hAnsiTheme="majorBidi" w:cstheme="majorBidi"/>
          <w:i/>
          <w:iCs/>
        </w:rPr>
        <w:t xml:space="preserve">b) </w:t>
      </w:r>
      <w:r w:rsidR="000B0A77" w:rsidRPr="00682078">
        <w:rPr>
          <w:rFonts w:asciiTheme="majorBidi" w:hAnsiTheme="majorBidi" w:cstheme="majorBidi"/>
          <w:i/>
          <w:iCs/>
        </w:rPr>
        <w:t>C</w:t>
      </w:r>
      <w:r w:rsidR="009249AD" w:rsidRPr="00682078">
        <w:rPr>
          <w:rFonts w:asciiTheme="majorBidi" w:hAnsiTheme="majorBidi" w:cstheme="majorBidi"/>
          <w:i/>
          <w:iCs/>
        </w:rPr>
        <w:t xml:space="preserve">linical variables  </w:t>
      </w:r>
    </w:p>
    <w:p w14:paraId="78CF622A" w14:textId="00925C44" w:rsidR="009249AD" w:rsidRPr="00682078" w:rsidRDefault="009249AD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Heart rate </w:t>
      </w:r>
    </w:p>
    <w:p w14:paraId="09EA4A30" w14:textId="5FAE2CF4" w:rsidR="009249AD" w:rsidRPr="00682078" w:rsidRDefault="00022DA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blood</w:t>
      </w:r>
      <w:r w:rsidR="009249AD" w:rsidRPr="00682078">
        <w:rPr>
          <w:rFonts w:asciiTheme="majorBidi" w:hAnsiTheme="majorBidi" w:cstheme="majorBidi"/>
        </w:rPr>
        <w:t xml:space="preserve"> pressure </w:t>
      </w:r>
    </w:p>
    <w:p w14:paraId="441E8B60" w14:textId="3B97C764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Respiratory rate</w:t>
      </w:r>
    </w:p>
    <w:p w14:paraId="48C92643" w14:textId="5844C427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Temperature </w:t>
      </w:r>
    </w:p>
    <w:p w14:paraId="6125E867" w14:textId="22CBE444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Glasgow coma scale </w:t>
      </w:r>
      <w:r w:rsidR="00022DA0" w:rsidRPr="00682078">
        <w:rPr>
          <w:rFonts w:asciiTheme="majorBidi" w:hAnsiTheme="majorBidi" w:cstheme="majorBidi"/>
        </w:rPr>
        <w:t>(GCS)</w:t>
      </w:r>
    </w:p>
    <w:p w14:paraId="4D6FF0D7" w14:textId="77777777" w:rsidR="00E71F5C" w:rsidRPr="00682078" w:rsidRDefault="00E71F5C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Lymphadenopathy </w:t>
      </w:r>
    </w:p>
    <w:p w14:paraId="5A774312" w14:textId="77777777" w:rsidR="00E71F5C" w:rsidRPr="00682078" w:rsidRDefault="00E71F5C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Tonsillar swelling </w:t>
      </w:r>
    </w:p>
    <w:p w14:paraId="1C355313" w14:textId="028C44D6" w:rsidR="00E71F5C" w:rsidRPr="00682078" w:rsidRDefault="00E71F5C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Throat congestion  </w:t>
      </w:r>
    </w:p>
    <w:p w14:paraId="3E343ECE" w14:textId="1AF0EBB8" w:rsidR="00B76A36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Being on antibiotics</w:t>
      </w:r>
    </w:p>
    <w:p w14:paraId="755A341B" w14:textId="30B40A7C" w:rsidR="00B76A36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lastRenderedPageBreak/>
        <w:t xml:space="preserve">Being on antifungals </w:t>
      </w:r>
    </w:p>
    <w:p w14:paraId="208DF6C2" w14:textId="78CCEE9D" w:rsidR="00B76A36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Being on antivirals </w:t>
      </w:r>
    </w:p>
    <w:p w14:paraId="01402934" w14:textId="298FB28A" w:rsidR="00B76A36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Being on interferon </w:t>
      </w:r>
    </w:p>
    <w:p w14:paraId="15795043" w14:textId="64B14365" w:rsidR="00B76A36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Being on systemic steroids</w:t>
      </w:r>
    </w:p>
    <w:p w14:paraId="6A08DFCC" w14:textId="32138DD9" w:rsidR="00B76A36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Being on Intravenous immunoglobulin </w:t>
      </w:r>
    </w:p>
    <w:p w14:paraId="717E890F" w14:textId="621B1687" w:rsidR="00B76A36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Being oxygen therapy </w:t>
      </w:r>
    </w:p>
    <w:p w14:paraId="1E5CF4D8" w14:textId="73ADA464" w:rsidR="00B76A36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Being on ventilation  </w:t>
      </w:r>
    </w:p>
    <w:p w14:paraId="54622E4A" w14:textId="77777777" w:rsidR="00F4611A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Being </w:t>
      </w:r>
      <w:bookmarkStart w:id="0" w:name="OLE_LINK65"/>
      <w:bookmarkStart w:id="1" w:name="OLE_LINK66"/>
      <w:r w:rsidRPr="00682078">
        <w:rPr>
          <w:rFonts w:asciiTheme="majorBidi" w:hAnsiTheme="majorBidi" w:cstheme="majorBidi"/>
        </w:rPr>
        <w:t xml:space="preserve">on extracorporeal membrane oxygenation </w:t>
      </w:r>
      <w:r w:rsidR="00F4611A" w:rsidRPr="00682078">
        <w:rPr>
          <w:rFonts w:asciiTheme="majorBidi" w:hAnsiTheme="majorBidi" w:cstheme="majorBidi"/>
        </w:rPr>
        <w:t>(</w:t>
      </w:r>
      <w:r w:rsidRPr="00682078">
        <w:rPr>
          <w:rFonts w:asciiTheme="majorBidi" w:hAnsiTheme="majorBidi" w:cstheme="majorBidi"/>
        </w:rPr>
        <w:t>ECMO</w:t>
      </w:r>
      <w:bookmarkEnd w:id="0"/>
      <w:bookmarkEnd w:id="1"/>
      <w:r w:rsidR="00F4611A" w:rsidRPr="00682078">
        <w:rPr>
          <w:rFonts w:asciiTheme="majorBidi" w:hAnsiTheme="majorBidi" w:cstheme="majorBidi"/>
        </w:rPr>
        <w:t>)</w:t>
      </w:r>
    </w:p>
    <w:p w14:paraId="30DC3811" w14:textId="5305AD3B" w:rsidR="00B76A36" w:rsidRPr="00682078" w:rsidRDefault="00F4611A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Being on d</w:t>
      </w:r>
      <w:r w:rsidR="00B76A36" w:rsidRPr="00682078">
        <w:rPr>
          <w:rFonts w:asciiTheme="majorBidi" w:hAnsiTheme="majorBidi" w:cstheme="majorBidi"/>
        </w:rPr>
        <w:t xml:space="preserve">ialysis </w:t>
      </w:r>
    </w:p>
    <w:p w14:paraId="5A396FA0" w14:textId="1C5B7465" w:rsidR="00B76A36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bookmarkStart w:id="2" w:name="OLE_LINK63"/>
      <w:bookmarkStart w:id="3" w:name="OLE_LINK64"/>
      <w:r w:rsidRPr="00682078">
        <w:rPr>
          <w:rFonts w:asciiTheme="majorBidi" w:hAnsiTheme="majorBidi" w:cstheme="majorBidi"/>
        </w:rPr>
        <w:t xml:space="preserve">Being </w:t>
      </w:r>
      <w:bookmarkEnd w:id="2"/>
      <w:bookmarkEnd w:id="3"/>
      <w:r w:rsidRPr="00682078">
        <w:rPr>
          <w:rFonts w:asciiTheme="majorBidi" w:hAnsiTheme="majorBidi" w:cstheme="majorBidi"/>
        </w:rPr>
        <w:t xml:space="preserve">on </w:t>
      </w:r>
      <w:r w:rsidR="00F4611A" w:rsidRPr="00682078">
        <w:rPr>
          <w:rFonts w:asciiTheme="majorBidi" w:hAnsiTheme="majorBidi" w:cstheme="majorBidi"/>
        </w:rPr>
        <w:t>v</w:t>
      </w:r>
      <w:r w:rsidRPr="00682078">
        <w:rPr>
          <w:rFonts w:asciiTheme="majorBidi" w:hAnsiTheme="majorBidi" w:cstheme="majorBidi"/>
        </w:rPr>
        <w:t xml:space="preserve">asopressors </w:t>
      </w:r>
    </w:p>
    <w:p w14:paraId="687C3B92" w14:textId="77777777" w:rsidR="00B76A36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bookmarkStart w:id="4" w:name="OLE_LINK61"/>
      <w:bookmarkStart w:id="5" w:name="OLE_LINK62"/>
      <w:r w:rsidRPr="00682078">
        <w:rPr>
          <w:rFonts w:asciiTheme="majorBidi" w:hAnsiTheme="majorBidi" w:cstheme="majorBidi"/>
        </w:rPr>
        <w:t>Quick sequential organ failure assessment (</w:t>
      </w:r>
      <w:proofErr w:type="spellStart"/>
      <w:r w:rsidRPr="00682078">
        <w:rPr>
          <w:rFonts w:asciiTheme="majorBidi" w:hAnsiTheme="majorBidi" w:cstheme="majorBidi"/>
        </w:rPr>
        <w:t>qSOFA</w:t>
      </w:r>
      <w:proofErr w:type="spellEnd"/>
      <w:r w:rsidRPr="00682078">
        <w:rPr>
          <w:rFonts w:asciiTheme="majorBidi" w:hAnsiTheme="majorBidi" w:cstheme="majorBidi"/>
        </w:rPr>
        <w:t xml:space="preserve">) score </w:t>
      </w:r>
      <w:bookmarkEnd w:id="4"/>
      <w:bookmarkEnd w:id="5"/>
    </w:p>
    <w:p w14:paraId="170D6ABC" w14:textId="010636D8" w:rsidR="00E71F5C" w:rsidRPr="00682078" w:rsidRDefault="00B76A3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admission to intensive care unit (ICU)</w:t>
      </w:r>
    </w:p>
    <w:p w14:paraId="2778A24D" w14:textId="77777777" w:rsidR="00E71F5C" w:rsidRPr="00682078" w:rsidRDefault="00E71F5C" w:rsidP="00682078">
      <w:pPr>
        <w:spacing w:line="360" w:lineRule="auto"/>
        <w:rPr>
          <w:rFonts w:asciiTheme="majorBidi" w:hAnsiTheme="majorBidi" w:cstheme="majorBidi"/>
        </w:rPr>
      </w:pPr>
    </w:p>
    <w:p w14:paraId="0838BB3E" w14:textId="0373F4A5" w:rsidR="00BA1CBF" w:rsidRPr="00682078" w:rsidRDefault="00BA1CBF" w:rsidP="00682078">
      <w:pPr>
        <w:spacing w:line="360" w:lineRule="auto"/>
        <w:rPr>
          <w:rFonts w:asciiTheme="majorBidi" w:hAnsiTheme="majorBidi" w:cstheme="majorBidi"/>
        </w:rPr>
      </w:pPr>
    </w:p>
    <w:p w14:paraId="127D1D7C" w14:textId="77777777" w:rsidR="00BA1CBF" w:rsidRPr="00682078" w:rsidRDefault="00BA1CBF" w:rsidP="00682078">
      <w:pPr>
        <w:spacing w:line="360" w:lineRule="auto"/>
        <w:rPr>
          <w:rFonts w:asciiTheme="majorBidi" w:hAnsiTheme="majorBidi" w:cstheme="majorBidi"/>
        </w:rPr>
      </w:pPr>
    </w:p>
    <w:p w14:paraId="78BBD04D" w14:textId="4B721CC7" w:rsidR="000B0A77" w:rsidRPr="00682078" w:rsidRDefault="000B0A77" w:rsidP="00682078">
      <w:pPr>
        <w:spacing w:line="360" w:lineRule="auto"/>
        <w:rPr>
          <w:rFonts w:asciiTheme="majorBidi" w:hAnsiTheme="majorBidi" w:cstheme="majorBidi"/>
          <w:i/>
          <w:iCs/>
        </w:rPr>
      </w:pPr>
      <w:r w:rsidRPr="00682078">
        <w:rPr>
          <w:rFonts w:asciiTheme="majorBidi" w:hAnsiTheme="majorBidi" w:cstheme="majorBidi"/>
          <w:i/>
          <w:iCs/>
        </w:rPr>
        <w:t xml:space="preserve">c) laboratory </w:t>
      </w:r>
      <w:r w:rsidR="00E71F5C" w:rsidRPr="00682078">
        <w:rPr>
          <w:rFonts w:asciiTheme="majorBidi" w:hAnsiTheme="majorBidi" w:cstheme="majorBidi"/>
          <w:i/>
          <w:iCs/>
        </w:rPr>
        <w:t xml:space="preserve">and radiological </w:t>
      </w:r>
      <w:r w:rsidRPr="00682078">
        <w:rPr>
          <w:rFonts w:asciiTheme="majorBidi" w:hAnsiTheme="majorBidi" w:cstheme="majorBidi"/>
          <w:i/>
          <w:iCs/>
        </w:rPr>
        <w:t xml:space="preserve">variables </w:t>
      </w:r>
    </w:p>
    <w:p w14:paraId="08E87880" w14:textId="6913A688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White blood cells </w:t>
      </w:r>
    </w:p>
    <w:p w14:paraId="31E89D2D" w14:textId="17C2A48A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Neutrophils</w:t>
      </w:r>
    </w:p>
    <w:p w14:paraId="7D749AA7" w14:textId="2CE433FF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Lymphocytes</w:t>
      </w:r>
    </w:p>
    <w:p w14:paraId="6200B5AA" w14:textId="3617C59E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Monocytes </w:t>
      </w:r>
    </w:p>
    <w:p w14:paraId="49051F6E" w14:textId="2CEDD4C9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Eosinophil </w:t>
      </w:r>
    </w:p>
    <w:p w14:paraId="3B08F18C" w14:textId="3195DFD6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Hemoglobin </w:t>
      </w:r>
    </w:p>
    <w:p w14:paraId="5DB8EC08" w14:textId="158A2460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Platelet </w:t>
      </w:r>
    </w:p>
    <w:p w14:paraId="6FA23463" w14:textId="2A4F8EA8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Prothrombin time </w:t>
      </w:r>
    </w:p>
    <w:p w14:paraId="49207C5A" w14:textId="76C18A3B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International normalized ratio</w:t>
      </w:r>
    </w:p>
    <w:p w14:paraId="79E0DE22" w14:textId="4470315D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Activate partial thromboplastin time </w:t>
      </w:r>
    </w:p>
    <w:p w14:paraId="1F22A6BC" w14:textId="50D7AF3A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Fibrinogen </w:t>
      </w:r>
    </w:p>
    <w:p w14:paraId="7D6A307D" w14:textId="5A515581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d-dimer </w:t>
      </w:r>
    </w:p>
    <w:p w14:paraId="7D4A1638" w14:textId="4BB39B01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C-reactive protein </w:t>
      </w:r>
    </w:p>
    <w:p w14:paraId="444E5B7E" w14:textId="29B12817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Procalcitonin </w:t>
      </w:r>
    </w:p>
    <w:p w14:paraId="0C5BCB82" w14:textId="54AC1B1A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eGFR</w:t>
      </w:r>
    </w:p>
    <w:p w14:paraId="4DC64F5C" w14:textId="6F035E85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urea </w:t>
      </w:r>
    </w:p>
    <w:p w14:paraId="6F4E163D" w14:textId="53860597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creatinine </w:t>
      </w:r>
    </w:p>
    <w:p w14:paraId="579166D1" w14:textId="2F2819A2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magnesium </w:t>
      </w:r>
    </w:p>
    <w:p w14:paraId="306C165F" w14:textId="048BF974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lastRenderedPageBreak/>
        <w:t xml:space="preserve">sodium </w:t>
      </w:r>
    </w:p>
    <w:p w14:paraId="08ED9CC1" w14:textId="3624D8B4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potassium </w:t>
      </w:r>
    </w:p>
    <w:p w14:paraId="3E9A4469" w14:textId="2867C3E3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total protein </w:t>
      </w:r>
    </w:p>
    <w:p w14:paraId="2FD2A3D9" w14:textId="30B5BFBB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albumin </w:t>
      </w:r>
    </w:p>
    <w:p w14:paraId="47893536" w14:textId="7909B731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alkaline phosphatase </w:t>
      </w:r>
    </w:p>
    <w:p w14:paraId="04C5BB8E" w14:textId="7BDAD4E2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alanine aminotransferase </w:t>
      </w:r>
    </w:p>
    <w:p w14:paraId="1525ECCC" w14:textId="58553E7C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aspartate aminotransferase</w:t>
      </w:r>
    </w:p>
    <w:p w14:paraId="594AF94E" w14:textId="70490B96" w:rsidR="00C976F6" w:rsidRPr="00682078" w:rsidRDefault="00C976F6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gamma glutamyl transferase </w:t>
      </w:r>
    </w:p>
    <w:p w14:paraId="3D4E7F77" w14:textId="24478B80" w:rsidR="00C976F6" w:rsidRPr="00682078" w:rsidRDefault="001E0215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total bilirubin </w:t>
      </w:r>
    </w:p>
    <w:p w14:paraId="67BF70C9" w14:textId="78554394" w:rsidR="001E0215" w:rsidRPr="00682078" w:rsidRDefault="001E0215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direct bilirubin </w:t>
      </w:r>
    </w:p>
    <w:p w14:paraId="7A0E851D" w14:textId="2C043C37" w:rsidR="001E0215" w:rsidRPr="00682078" w:rsidRDefault="001E0215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calcium </w:t>
      </w:r>
    </w:p>
    <w:p w14:paraId="3986E731" w14:textId="79F60638" w:rsidR="001E0215" w:rsidRPr="00682078" w:rsidRDefault="001E0215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hba1c</w:t>
      </w:r>
    </w:p>
    <w:p w14:paraId="6E599AEF" w14:textId="656F5A4C" w:rsidR="001E0215" w:rsidRPr="00682078" w:rsidRDefault="001E0215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troponin </w:t>
      </w:r>
    </w:p>
    <w:p w14:paraId="7BE7F165" w14:textId="2E853760" w:rsidR="001E0215" w:rsidRPr="00682078" w:rsidRDefault="001E0215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blood culture </w:t>
      </w:r>
    </w:p>
    <w:p w14:paraId="47AA376A" w14:textId="33DC5B7B" w:rsidR="001E0215" w:rsidRPr="00682078" w:rsidRDefault="001E0215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sputum culture </w:t>
      </w:r>
    </w:p>
    <w:p w14:paraId="27AE5234" w14:textId="2D21E906" w:rsidR="001E0215" w:rsidRPr="00682078" w:rsidRDefault="001E0215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urine culture</w:t>
      </w:r>
    </w:p>
    <w:p w14:paraId="08F5694B" w14:textId="660C6D71" w:rsidR="001E0215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stool culture </w:t>
      </w:r>
    </w:p>
    <w:p w14:paraId="3407A2CB" w14:textId="77777777" w:rsidR="00E71F5C" w:rsidRPr="00682078" w:rsidRDefault="00E71F5C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Stool polymerase chain reaction (PCR)</w:t>
      </w:r>
    </w:p>
    <w:p w14:paraId="23FD274E" w14:textId="252F30BC" w:rsidR="00E71F5C" w:rsidRPr="00682078" w:rsidRDefault="00E71F5C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Nasal PCR</w:t>
      </w:r>
    </w:p>
    <w:p w14:paraId="67AD7625" w14:textId="77777777" w:rsidR="00E71F5C" w:rsidRPr="00682078" w:rsidRDefault="00E71F5C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Chest X ray finding</w:t>
      </w:r>
    </w:p>
    <w:p w14:paraId="1E6D71A4" w14:textId="77777777" w:rsidR="00E71F5C" w:rsidRPr="00682078" w:rsidRDefault="00E71F5C" w:rsidP="00682078">
      <w:pPr>
        <w:spacing w:line="360" w:lineRule="auto"/>
        <w:rPr>
          <w:rFonts w:asciiTheme="majorBidi" w:hAnsiTheme="majorBidi" w:cstheme="majorBidi"/>
        </w:rPr>
      </w:pPr>
    </w:p>
    <w:p w14:paraId="6F10112B" w14:textId="05CF826A" w:rsidR="001E0215" w:rsidRPr="00682078" w:rsidRDefault="001E0215" w:rsidP="00682078">
      <w:pPr>
        <w:spacing w:line="360" w:lineRule="auto"/>
        <w:rPr>
          <w:rFonts w:asciiTheme="majorBidi" w:hAnsiTheme="majorBidi" w:cstheme="majorBidi"/>
        </w:rPr>
      </w:pPr>
    </w:p>
    <w:p w14:paraId="56E3A378" w14:textId="760321B6" w:rsidR="00004140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</w:p>
    <w:p w14:paraId="325304A3" w14:textId="26FF2647" w:rsidR="00B76A36" w:rsidRPr="00682078" w:rsidRDefault="00B76A36" w:rsidP="00682078">
      <w:pPr>
        <w:spacing w:line="360" w:lineRule="auto"/>
        <w:rPr>
          <w:rFonts w:asciiTheme="majorBidi" w:hAnsiTheme="majorBidi" w:cstheme="majorBidi"/>
          <w:i/>
          <w:iCs/>
        </w:rPr>
      </w:pPr>
      <w:r w:rsidRPr="00682078">
        <w:rPr>
          <w:rFonts w:asciiTheme="majorBidi" w:hAnsiTheme="majorBidi" w:cstheme="majorBidi"/>
          <w:i/>
          <w:iCs/>
        </w:rPr>
        <w:t>C) medical c</w:t>
      </w:r>
      <w:r w:rsidR="00004140" w:rsidRPr="00682078">
        <w:rPr>
          <w:rFonts w:asciiTheme="majorBidi" w:hAnsiTheme="majorBidi" w:cstheme="majorBidi"/>
          <w:i/>
          <w:iCs/>
        </w:rPr>
        <w:t>omorbidities</w:t>
      </w:r>
    </w:p>
    <w:p w14:paraId="04576F71" w14:textId="2B8BAB7A" w:rsidR="00004140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Hypertension </w:t>
      </w:r>
    </w:p>
    <w:p w14:paraId="283E3745" w14:textId="0CB3B719" w:rsidR="00004140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Ischemic heart disease</w:t>
      </w:r>
    </w:p>
    <w:p w14:paraId="0BC8B2AC" w14:textId="2D7B2EC0" w:rsidR="00004140" w:rsidRPr="00682078" w:rsidRDefault="00004140" w:rsidP="00682078">
      <w:pPr>
        <w:spacing w:line="360" w:lineRule="auto"/>
        <w:rPr>
          <w:rFonts w:asciiTheme="majorBidi" w:hAnsiTheme="majorBidi" w:cstheme="majorBidi"/>
          <w:rtl/>
        </w:rPr>
      </w:pPr>
      <w:r w:rsidRPr="00682078">
        <w:rPr>
          <w:rFonts w:asciiTheme="majorBidi" w:hAnsiTheme="majorBidi" w:cstheme="majorBidi"/>
        </w:rPr>
        <w:t>Dyslipidemia</w:t>
      </w:r>
    </w:p>
    <w:p w14:paraId="69BD536A" w14:textId="5F43774A" w:rsidR="00004140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Hypothyroidism </w:t>
      </w:r>
    </w:p>
    <w:p w14:paraId="3A444D4A" w14:textId="48E7FBAD" w:rsidR="00004140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Immunodeficiency </w:t>
      </w:r>
    </w:p>
    <w:p w14:paraId="0EEC3033" w14:textId="3D2A2653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Inflammatory bowel disease</w:t>
      </w:r>
    </w:p>
    <w:p w14:paraId="150D1D2A" w14:textId="18087D4C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Lymphoma </w:t>
      </w:r>
    </w:p>
    <w:p w14:paraId="18BB9D03" w14:textId="1B851DA7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Diabetes mellitus </w:t>
      </w:r>
    </w:p>
    <w:p w14:paraId="5CCF5BB9" w14:textId="0B6318F8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Leukemia </w:t>
      </w:r>
    </w:p>
    <w:p w14:paraId="73C1A8DC" w14:textId="09158530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Solid tumor</w:t>
      </w:r>
    </w:p>
    <w:p w14:paraId="19A32EB9" w14:textId="3A987AA5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lastRenderedPageBreak/>
        <w:t>Peptic ulcer disease</w:t>
      </w:r>
    </w:p>
    <w:p w14:paraId="06A5EE40" w14:textId="7AF4DE8D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Dementia </w:t>
      </w:r>
    </w:p>
    <w:p w14:paraId="1F0AC33B" w14:textId="5560ADEC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Autoimmune deficiency syndrome </w:t>
      </w:r>
    </w:p>
    <w:p w14:paraId="78FD1657" w14:textId="17F6571D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Severe or moderate chronic renal failure </w:t>
      </w:r>
    </w:p>
    <w:p w14:paraId="6078B792" w14:textId="0CF3B8F5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Chronic obstructive pulmonary disease</w:t>
      </w:r>
    </w:p>
    <w:p w14:paraId="7D0B4938" w14:textId="4CDFBD3F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Cerebrovascular accident or transient ischemic attack </w:t>
      </w:r>
    </w:p>
    <w:p w14:paraId="3E6BF513" w14:textId="020E0E1E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Peripheral vascular disease </w:t>
      </w:r>
    </w:p>
    <w:p w14:paraId="70403C75" w14:textId="1CDD6A7E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Liver disease </w:t>
      </w:r>
    </w:p>
    <w:p w14:paraId="754B2329" w14:textId="22EFBE8C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Myocardial infarction </w:t>
      </w:r>
    </w:p>
    <w:p w14:paraId="626DD35B" w14:textId="464D7258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Congestive heart failure </w:t>
      </w:r>
    </w:p>
    <w:p w14:paraId="24288066" w14:textId="6AFCA8BC" w:rsidR="00B164AB" w:rsidRPr="00682078" w:rsidRDefault="00B164AB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Connective tissue disease </w:t>
      </w:r>
    </w:p>
    <w:p w14:paraId="6584047C" w14:textId="7992B222" w:rsidR="00004140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 </w:t>
      </w:r>
    </w:p>
    <w:p w14:paraId="7D7B3039" w14:textId="77777777" w:rsidR="001E0215" w:rsidRPr="00682078" w:rsidRDefault="001E0215" w:rsidP="00682078">
      <w:pPr>
        <w:spacing w:line="360" w:lineRule="auto"/>
        <w:rPr>
          <w:rFonts w:asciiTheme="majorBidi" w:hAnsiTheme="majorBidi" w:cstheme="majorBidi"/>
        </w:rPr>
      </w:pPr>
    </w:p>
    <w:p w14:paraId="5661A059" w14:textId="153ED85D" w:rsidR="00B76A36" w:rsidRPr="00682078" w:rsidRDefault="00B76A36" w:rsidP="00682078">
      <w:pPr>
        <w:spacing w:line="360" w:lineRule="auto"/>
        <w:rPr>
          <w:rFonts w:asciiTheme="majorBidi" w:hAnsiTheme="majorBidi" w:cstheme="majorBidi"/>
          <w:i/>
          <w:iCs/>
        </w:rPr>
      </w:pPr>
      <w:r w:rsidRPr="00682078">
        <w:rPr>
          <w:rFonts w:asciiTheme="majorBidi" w:hAnsiTheme="majorBidi" w:cstheme="majorBidi"/>
          <w:i/>
          <w:iCs/>
        </w:rPr>
        <w:t xml:space="preserve">D) </w:t>
      </w:r>
      <w:r w:rsidR="00682078">
        <w:rPr>
          <w:rFonts w:asciiTheme="majorBidi" w:hAnsiTheme="majorBidi" w:cstheme="majorBidi"/>
          <w:i/>
          <w:iCs/>
        </w:rPr>
        <w:t>D</w:t>
      </w:r>
      <w:r w:rsidRPr="00682078">
        <w:rPr>
          <w:rFonts w:asciiTheme="majorBidi" w:hAnsiTheme="majorBidi" w:cstheme="majorBidi"/>
          <w:i/>
          <w:iCs/>
        </w:rPr>
        <w:t xml:space="preserve">emographics </w:t>
      </w:r>
    </w:p>
    <w:p w14:paraId="5E4F0950" w14:textId="58405925" w:rsidR="00C976F6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date of birth </w:t>
      </w:r>
    </w:p>
    <w:p w14:paraId="61C8FC47" w14:textId="36499546" w:rsidR="00004140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gender </w:t>
      </w:r>
    </w:p>
    <w:p w14:paraId="3FF05C3F" w14:textId="035D77CF" w:rsidR="00004140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nationality </w:t>
      </w:r>
    </w:p>
    <w:p w14:paraId="33CA0522" w14:textId="3C59231F" w:rsidR="00004140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smoker </w:t>
      </w:r>
    </w:p>
    <w:p w14:paraId="42A522EB" w14:textId="55BBEE88" w:rsidR="00004140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height </w:t>
      </w:r>
    </w:p>
    <w:p w14:paraId="25BAB5BE" w14:textId="23AE40EB" w:rsidR="00004140" w:rsidRPr="00682078" w:rsidRDefault="00004140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weight </w:t>
      </w:r>
    </w:p>
    <w:p w14:paraId="6B4669EB" w14:textId="075A425A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</w:p>
    <w:p w14:paraId="2CA9F957" w14:textId="0FCF5458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</w:p>
    <w:p w14:paraId="082156D7" w14:textId="256C3801" w:rsidR="00F4611A" w:rsidRPr="00682078" w:rsidRDefault="00F4611A" w:rsidP="00682078">
      <w:pPr>
        <w:spacing w:line="360" w:lineRule="auto"/>
        <w:rPr>
          <w:rFonts w:asciiTheme="majorBidi" w:hAnsiTheme="majorBidi" w:cstheme="majorBidi"/>
          <w:i/>
          <w:iCs/>
        </w:rPr>
      </w:pPr>
      <w:r w:rsidRPr="00682078">
        <w:rPr>
          <w:rFonts w:asciiTheme="majorBidi" w:hAnsiTheme="majorBidi" w:cstheme="majorBidi"/>
          <w:i/>
          <w:iCs/>
        </w:rPr>
        <w:t xml:space="preserve">e) </w:t>
      </w:r>
      <w:r w:rsidR="003C7887" w:rsidRPr="00682078">
        <w:rPr>
          <w:rFonts w:asciiTheme="majorBidi" w:hAnsiTheme="majorBidi" w:cstheme="majorBidi"/>
          <w:i/>
          <w:iCs/>
        </w:rPr>
        <w:t>Adverse events:</w:t>
      </w:r>
    </w:p>
    <w:p w14:paraId="2F1D6F80" w14:textId="0826CC76" w:rsidR="003C7887" w:rsidRPr="00682078" w:rsidRDefault="00F4611A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Acute respiratory distress syndrome (</w:t>
      </w:r>
      <w:r w:rsidR="003C7887" w:rsidRPr="00682078">
        <w:rPr>
          <w:rFonts w:asciiTheme="majorBidi" w:hAnsiTheme="majorBidi" w:cstheme="majorBidi"/>
        </w:rPr>
        <w:t>ARDS</w:t>
      </w:r>
      <w:r w:rsidRPr="00682078">
        <w:rPr>
          <w:rFonts w:asciiTheme="majorBidi" w:hAnsiTheme="majorBidi" w:cstheme="majorBidi"/>
        </w:rPr>
        <w:t>)</w:t>
      </w:r>
    </w:p>
    <w:p w14:paraId="1509976B" w14:textId="24F51271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Septic shock </w:t>
      </w:r>
    </w:p>
    <w:p w14:paraId="68D139DD" w14:textId="282DD51F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Acute renal failure </w:t>
      </w:r>
    </w:p>
    <w:p w14:paraId="0155D577" w14:textId="751C1BBB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Disseminated intravascular coagulation </w:t>
      </w:r>
    </w:p>
    <w:p w14:paraId="5260D80F" w14:textId="5ABCCD99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Rhabdomyolysis </w:t>
      </w:r>
    </w:p>
    <w:p w14:paraId="74CDA932" w14:textId="27369D9B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Pneumonia </w:t>
      </w:r>
    </w:p>
    <w:p w14:paraId="75490578" w14:textId="21B7A315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Limb ischemia </w:t>
      </w:r>
    </w:p>
    <w:p w14:paraId="1CF82E87" w14:textId="23E497AD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 xml:space="preserve">Bowel ischemia </w:t>
      </w:r>
    </w:p>
    <w:p w14:paraId="4CF5B6D4" w14:textId="6A8A0622" w:rsidR="00F4611A" w:rsidRPr="00682078" w:rsidRDefault="00F4611A" w:rsidP="00682078">
      <w:pPr>
        <w:spacing w:line="360" w:lineRule="auto"/>
        <w:rPr>
          <w:rFonts w:asciiTheme="majorBidi" w:hAnsiTheme="majorBidi" w:cstheme="majorBidi"/>
        </w:rPr>
      </w:pPr>
      <w:r w:rsidRPr="00682078">
        <w:rPr>
          <w:rFonts w:asciiTheme="majorBidi" w:hAnsiTheme="majorBidi" w:cstheme="majorBidi"/>
        </w:rPr>
        <w:t>others</w:t>
      </w:r>
    </w:p>
    <w:p w14:paraId="5E52BD57" w14:textId="77777777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</w:p>
    <w:p w14:paraId="0010A860" w14:textId="77777777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</w:p>
    <w:p w14:paraId="10FD37AD" w14:textId="77777777" w:rsidR="003C7887" w:rsidRPr="00682078" w:rsidRDefault="003C7887" w:rsidP="00682078">
      <w:pPr>
        <w:spacing w:line="360" w:lineRule="auto"/>
        <w:rPr>
          <w:rFonts w:asciiTheme="majorBidi" w:hAnsiTheme="majorBidi" w:cstheme="majorBidi"/>
        </w:rPr>
      </w:pPr>
    </w:p>
    <w:sectPr w:rsidR="003C7887" w:rsidRPr="00682078" w:rsidSect="002E2300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1AA46" w14:textId="77777777" w:rsidR="00C07B25" w:rsidRDefault="00C07B25" w:rsidP="009B3CC6">
      <w:r>
        <w:separator/>
      </w:r>
    </w:p>
  </w:endnote>
  <w:endnote w:type="continuationSeparator" w:id="0">
    <w:p w14:paraId="3BA84E7B" w14:textId="77777777" w:rsidR="00C07B25" w:rsidRDefault="00C07B25" w:rsidP="009B3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3872819"/>
      <w:docPartObj>
        <w:docPartGallery w:val="Page Numbers (Bottom of Page)"/>
        <w:docPartUnique/>
      </w:docPartObj>
    </w:sdtPr>
    <w:sdtContent>
      <w:p w14:paraId="4B118681" w14:textId="17C43269" w:rsidR="009B3CC6" w:rsidRDefault="009B3CC6" w:rsidP="00CC6C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B3780E" w14:textId="77777777" w:rsidR="009B3CC6" w:rsidRDefault="009B3CC6" w:rsidP="009B3C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4191280"/>
      <w:docPartObj>
        <w:docPartGallery w:val="Page Numbers (Bottom of Page)"/>
        <w:docPartUnique/>
      </w:docPartObj>
    </w:sdtPr>
    <w:sdtContent>
      <w:p w14:paraId="0356826F" w14:textId="399950A5" w:rsidR="009B3CC6" w:rsidRDefault="009B3CC6" w:rsidP="00CC6C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702C0B" w14:textId="77777777" w:rsidR="009B3CC6" w:rsidRDefault="009B3CC6" w:rsidP="009B3C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97979" w14:textId="77777777" w:rsidR="00C07B25" w:rsidRDefault="00C07B25" w:rsidP="009B3CC6">
      <w:r>
        <w:separator/>
      </w:r>
    </w:p>
  </w:footnote>
  <w:footnote w:type="continuationSeparator" w:id="0">
    <w:p w14:paraId="7C165471" w14:textId="77777777" w:rsidR="00C07B25" w:rsidRDefault="00C07B25" w:rsidP="009B3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A7"/>
    <w:rsid w:val="00004140"/>
    <w:rsid w:val="0001720F"/>
    <w:rsid w:val="00022DA0"/>
    <w:rsid w:val="000B0A77"/>
    <w:rsid w:val="000F578A"/>
    <w:rsid w:val="00167169"/>
    <w:rsid w:val="001873A9"/>
    <w:rsid w:val="00191DC8"/>
    <w:rsid w:val="001B25C7"/>
    <w:rsid w:val="001E0215"/>
    <w:rsid w:val="001E44C0"/>
    <w:rsid w:val="001F05AE"/>
    <w:rsid w:val="002116F5"/>
    <w:rsid w:val="00232CC2"/>
    <w:rsid w:val="00256316"/>
    <w:rsid w:val="002731D3"/>
    <w:rsid w:val="00275BB9"/>
    <w:rsid w:val="00286DCD"/>
    <w:rsid w:val="002C62E4"/>
    <w:rsid w:val="002E2300"/>
    <w:rsid w:val="002F35F7"/>
    <w:rsid w:val="00302EC1"/>
    <w:rsid w:val="00312774"/>
    <w:rsid w:val="00324124"/>
    <w:rsid w:val="003C73B4"/>
    <w:rsid w:val="003C7887"/>
    <w:rsid w:val="0040264A"/>
    <w:rsid w:val="004033C3"/>
    <w:rsid w:val="0041016A"/>
    <w:rsid w:val="0043563A"/>
    <w:rsid w:val="00437DD2"/>
    <w:rsid w:val="00463970"/>
    <w:rsid w:val="00465EFC"/>
    <w:rsid w:val="00474884"/>
    <w:rsid w:val="00483DD0"/>
    <w:rsid w:val="00497AD4"/>
    <w:rsid w:val="004B6D1E"/>
    <w:rsid w:val="004C3CC6"/>
    <w:rsid w:val="004E6043"/>
    <w:rsid w:val="0052053F"/>
    <w:rsid w:val="005347AC"/>
    <w:rsid w:val="00555A43"/>
    <w:rsid w:val="005603DE"/>
    <w:rsid w:val="00567C39"/>
    <w:rsid w:val="005C62B9"/>
    <w:rsid w:val="005E0496"/>
    <w:rsid w:val="0060216E"/>
    <w:rsid w:val="00606002"/>
    <w:rsid w:val="00622D5F"/>
    <w:rsid w:val="00640AF4"/>
    <w:rsid w:val="00645219"/>
    <w:rsid w:val="00682078"/>
    <w:rsid w:val="006828D0"/>
    <w:rsid w:val="006B404D"/>
    <w:rsid w:val="006C0386"/>
    <w:rsid w:val="006C7010"/>
    <w:rsid w:val="006D51A4"/>
    <w:rsid w:val="006E47FB"/>
    <w:rsid w:val="006F7E13"/>
    <w:rsid w:val="00700A29"/>
    <w:rsid w:val="00712E85"/>
    <w:rsid w:val="0075214F"/>
    <w:rsid w:val="007805C8"/>
    <w:rsid w:val="00782C1C"/>
    <w:rsid w:val="0078512D"/>
    <w:rsid w:val="007A393E"/>
    <w:rsid w:val="007C78B7"/>
    <w:rsid w:val="007F29DD"/>
    <w:rsid w:val="00801CE3"/>
    <w:rsid w:val="00831566"/>
    <w:rsid w:val="00834BC4"/>
    <w:rsid w:val="008440FD"/>
    <w:rsid w:val="00856FD4"/>
    <w:rsid w:val="00886BF2"/>
    <w:rsid w:val="008B5891"/>
    <w:rsid w:val="008E1A5E"/>
    <w:rsid w:val="009249AD"/>
    <w:rsid w:val="00927614"/>
    <w:rsid w:val="00981A93"/>
    <w:rsid w:val="009B18C8"/>
    <w:rsid w:val="009B3CC6"/>
    <w:rsid w:val="009E479F"/>
    <w:rsid w:val="009E62F5"/>
    <w:rsid w:val="00A76051"/>
    <w:rsid w:val="00A91659"/>
    <w:rsid w:val="00AA25C0"/>
    <w:rsid w:val="00AF1B6F"/>
    <w:rsid w:val="00B164AB"/>
    <w:rsid w:val="00B551F0"/>
    <w:rsid w:val="00B76A36"/>
    <w:rsid w:val="00BA1CBF"/>
    <w:rsid w:val="00BE142B"/>
    <w:rsid w:val="00BF1933"/>
    <w:rsid w:val="00C07B25"/>
    <w:rsid w:val="00C35A16"/>
    <w:rsid w:val="00C4136A"/>
    <w:rsid w:val="00C42137"/>
    <w:rsid w:val="00C63C0D"/>
    <w:rsid w:val="00C976F6"/>
    <w:rsid w:val="00CA44B4"/>
    <w:rsid w:val="00CB6E1C"/>
    <w:rsid w:val="00CE66A7"/>
    <w:rsid w:val="00CF2D79"/>
    <w:rsid w:val="00D679FB"/>
    <w:rsid w:val="00D833B8"/>
    <w:rsid w:val="00DE173A"/>
    <w:rsid w:val="00E61C88"/>
    <w:rsid w:val="00E71F5C"/>
    <w:rsid w:val="00EA4DF4"/>
    <w:rsid w:val="00EF1EA9"/>
    <w:rsid w:val="00F429A3"/>
    <w:rsid w:val="00F45AD1"/>
    <w:rsid w:val="00F4611A"/>
    <w:rsid w:val="00F53026"/>
    <w:rsid w:val="00F762D9"/>
    <w:rsid w:val="00F83E84"/>
    <w:rsid w:val="00F84F72"/>
    <w:rsid w:val="00F85F1A"/>
    <w:rsid w:val="00FA0616"/>
    <w:rsid w:val="00FA40B7"/>
    <w:rsid w:val="00FD034A"/>
    <w:rsid w:val="00FF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BB397"/>
  <w15:chartTrackingRefBased/>
  <w15:docId w15:val="{1CCBB8A7-222B-5E44-803E-C2A36E575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A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976F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B3C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CC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B3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-Khamis</dc:creator>
  <cp:keywords/>
  <dc:description/>
  <cp:lastModifiedBy>Ahmed Al-Khamis</cp:lastModifiedBy>
  <cp:revision>10</cp:revision>
  <dcterms:created xsi:type="dcterms:W3CDTF">2022-04-13T19:33:00Z</dcterms:created>
  <dcterms:modified xsi:type="dcterms:W3CDTF">2022-06-30T17:56:00Z</dcterms:modified>
</cp:coreProperties>
</file>